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972" w:rsidRPr="009A3490" w:rsidRDefault="009A3490" w:rsidP="00E93972">
      <w:pPr>
        <w:rPr>
          <w:b/>
        </w:rPr>
      </w:pPr>
      <w:bookmarkStart w:id="0" w:name="_GoBack"/>
      <w:r w:rsidRPr="009A3490">
        <w:rPr>
          <w:b/>
        </w:rPr>
        <w:t xml:space="preserve">S5 </w:t>
      </w:r>
      <w:r w:rsidR="00E93972" w:rsidRPr="009A3490">
        <w:rPr>
          <w:b/>
        </w:rPr>
        <w:t>Table. LBC1936 participant responses to COVID-19 questionnaire: Self-reported physical and mental health and lonelines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69"/>
        <w:gridCol w:w="633"/>
        <w:gridCol w:w="718"/>
      </w:tblGrid>
      <w:tr w:rsidR="00E93972" w:rsidRPr="00204997" w:rsidTr="00E939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93972" w:rsidRPr="00204997" w:rsidRDefault="00E93972" w:rsidP="00C45623">
            <w:r w:rsidRPr="005F60E7">
              <w:t>Self-reported physical and mental health and loneliness</w:t>
            </w:r>
            <w:r>
              <w:t xml:space="preserve"> </w:t>
            </w:r>
            <w:r w:rsidRPr="00204997">
              <w:t>questions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%</w:t>
            </w:r>
          </w:p>
        </w:tc>
      </w:tr>
      <w:tr w:rsidR="00E93972" w:rsidRPr="00204997" w:rsidTr="00E93972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93972" w:rsidRPr="00204997" w:rsidRDefault="00E93972" w:rsidP="00C45623">
            <w:r w:rsidRPr="00204997">
              <w:t>How often have you felt lonely during the past week?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:rsidR="00E93972" w:rsidRPr="00204997" w:rsidRDefault="00E93972" w:rsidP="00C45623"/>
        </w:tc>
        <w:tc>
          <w:tcPr>
            <w:tcW w:w="718" w:type="dxa"/>
            <w:tcBorders>
              <w:top w:val="single" w:sz="4" w:space="0" w:color="auto"/>
            </w:tcBorders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  <w:vAlign w:val="bottom"/>
          </w:tcPr>
          <w:p w:rsidR="00E93972" w:rsidRPr="00204997" w:rsidRDefault="00E93972" w:rsidP="00C45623">
            <w:r w:rsidRPr="00204997">
              <w:tab/>
              <w:t>None or almost none of the time</w:t>
            </w:r>
          </w:p>
        </w:tc>
        <w:tc>
          <w:tcPr>
            <w:tcW w:w="633" w:type="dxa"/>
          </w:tcPr>
          <w:p w:rsidR="00E93972" w:rsidRPr="00204997" w:rsidRDefault="00E93972" w:rsidP="00C45623">
            <w:r w:rsidRPr="00204997">
              <w:t>144</w:t>
            </w:r>
          </w:p>
        </w:tc>
        <w:tc>
          <w:tcPr>
            <w:tcW w:w="718" w:type="dxa"/>
          </w:tcPr>
          <w:p w:rsidR="00E93972" w:rsidRPr="00204997" w:rsidRDefault="00E93972" w:rsidP="00C45623">
            <w:r w:rsidRPr="00204997">
              <w:t>76.2</w:t>
            </w:r>
          </w:p>
        </w:tc>
      </w:tr>
      <w:tr w:rsidR="00E93972" w:rsidRPr="00204997" w:rsidTr="00E93972">
        <w:tc>
          <w:tcPr>
            <w:tcW w:w="0" w:type="auto"/>
            <w:vAlign w:val="bottom"/>
          </w:tcPr>
          <w:p w:rsidR="00E93972" w:rsidRPr="00204997" w:rsidRDefault="00E93972" w:rsidP="00C45623">
            <w:r w:rsidRPr="00204997">
              <w:tab/>
              <w:t>Some of the time</w:t>
            </w:r>
          </w:p>
        </w:tc>
        <w:tc>
          <w:tcPr>
            <w:tcW w:w="633" w:type="dxa"/>
          </w:tcPr>
          <w:p w:rsidR="00E93972" w:rsidRPr="00204997" w:rsidRDefault="00E93972" w:rsidP="00C45623">
            <w:r w:rsidRPr="00204997">
              <w:t>39</w:t>
            </w:r>
          </w:p>
        </w:tc>
        <w:tc>
          <w:tcPr>
            <w:tcW w:w="718" w:type="dxa"/>
          </w:tcPr>
          <w:p w:rsidR="00E93972" w:rsidRPr="00204997" w:rsidRDefault="00E93972" w:rsidP="00C45623">
            <w:r w:rsidRPr="00204997">
              <w:t>20.6</w:t>
            </w:r>
          </w:p>
        </w:tc>
      </w:tr>
      <w:tr w:rsidR="00E93972" w:rsidRPr="00204997" w:rsidTr="00E93972">
        <w:tc>
          <w:tcPr>
            <w:tcW w:w="0" w:type="auto"/>
            <w:vAlign w:val="bottom"/>
          </w:tcPr>
          <w:p w:rsidR="00E93972" w:rsidRPr="00204997" w:rsidRDefault="00E93972" w:rsidP="00C45623">
            <w:r w:rsidRPr="00204997">
              <w:tab/>
              <w:t>Most of the time</w:t>
            </w:r>
          </w:p>
        </w:tc>
        <w:tc>
          <w:tcPr>
            <w:tcW w:w="633" w:type="dxa"/>
          </w:tcPr>
          <w:p w:rsidR="00E93972" w:rsidRPr="00204997" w:rsidRDefault="00E93972" w:rsidP="00C45623">
            <w:r w:rsidRPr="00204997">
              <w:t>5</w:t>
            </w:r>
          </w:p>
        </w:tc>
        <w:tc>
          <w:tcPr>
            <w:tcW w:w="718" w:type="dxa"/>
          </w:tcPr>
          <w:p w:rsidR="00E93972" w:rsidRPr="00204997" w:rsidRDefault="00E93972" w:rsidP="00C45623">
            <w:r w:rsidRPr="00204997">
              <w:t>2.7</w:t>
            </w:r>
          </w:p>
        </w:tc>
      </w:tr>
      <w:tr w:rsidR="00E93972" w:rsidRPr="00204997" w:rsidTr="00E93972">
        <w:tc>
          <w:tcPr>
            <w:tcW w:w="0" w:type="auto"/>
            <w:vAlign w:val="bottom"/>
          </w:tcPr>
          <w:p w:rsidR="00E93972" w:rsidRPr="00204997" w:rsidRDefault="00E93972" w:rsidP="00C45623">
            <w:r w:rsidRPr="00204997">
              <w:tab/>
              <w:t>All or almost all of the time</w:t>
            </w:r>
          </w:p>
        </w:tc>
        <w:tc>
          <w:tcPr>
            <w:tcW w:w="633" w:type="dxa"/>
          </w:tcPr>
          <w:p w:rsidR="00E93972" w:rsidRPr="00204997" w:rsidRDefault="00E93972" w:rsidP="00C45623">
            <w:r w:rsidRPr="00204997">
              <w:t>1</w:t>
            </w:r>
          </w:p>
        </w:tc>
        <w:tc>
          <w:tcPr>
            <w:tcW w:w="718" w:type="dxa"/>
          </w:tcPr>
          <w:p w:rsidR="00E93972" w:rsidRPr="00204997" w:rsidRDefault="00E93972" w:rsidP="00C45623">
            <w:r w:rsidRPr="00204997">
              <w:t>0.5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r w:rsidRPr="00573583">
              <w:rPr>
                <w:rFonts w:ascii="Calibri" w:hAnsi="Calibri" w:cs="Calibri"/>
                <w:color w:val="000000"/>
              </w:rPr>
              <w:t>In general, before the COVID-19 measures were introduced (23rd March 2020), would you say your emotional and mental health was:</w:t>
            </w:r>
          </w:p>
        </w:tc>
        <w:tc>
          <w:tcPr>
            <w:tcW w:w="633" w:type="dxa"/>
          </w:tcPr>
          <w:p w:rsidR="00E93972" w:rsidRPr="00573583" w:rsidRDefault="00E93972" w:rsidP="00C45623"/>
        </w:tc>
        <w:tc>
          <w:tcPr>
            <w:tcW w:w="718" w:type="dxa"/>
          </w:tcPr>
          <w:p w:rsidR="00E93972" w:rsidRPr="00573583" w:rsidRDefault="00E93972" w:rsidP="00C45623"/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Excellent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62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33</w:t>
            </w:r>
            <w:r w:rsidRPr="00573583">
              <w:t>.</w:t>
            </w:r>
            <w:r>
              <w:t>0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Very good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98</w:t>
            </w:r>
          </w:p>
        </w:tc>
        <w:tc>
          <w:tcPr>
            <w:tcW w:w="718" w:type="dxa"/>
          </w:tcPr>
          <w:p w:rsidR="00E93972" w:rsidRPr="00573583" w:rsidRDefault="00E93972" w:rsidP="00C45623">
            <w:r w:rsidRPr="00573583">
              <w:t>52.1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22</w:t>
            </w:r>
          </w:p>
        </w:tc>
        <w:tc>
          <w:tcPr>
            <w:tcW w:w="718" w:type="dxa"/>
          </w:tcPr>
          <w:p w:rsidR="00E93972" w:rsidRPr="00573583" w:rsidRDefault="00E93972" w:rsidP="00C45623">
            <w:r w:rsidRPr="00573583">
              <w:t>11.7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6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3.2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0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-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 w:rsidRPr="00573583">
              <w:rPr>
                <w:rFonts w:ascii="Calibri" w:hAnsi="Calibri" w:cs="Calibri"/>
                <w:color w:val="000000"/>
              </w:rPr>
              <w:t>In general, since the COVID-19 measures were introduced, would you say your emotional and mental health is:</w:t>
            </w:r>
          </w:p>
        </w:tc>
        <w:tc>
          <w:tcPr>
            <w:tcW w:w="633" w:type="dxa"/>
          </w:tcPr>
          <w:p w:rsidR="00E93972" w:rsidRPr="00573583" w:rsidRDefault="00E93972" w:rsidP="00C45623"/>
        </w:tc>
        <w:tc>
          <w:tcPr>
            <w:tcW w:w="718" w:type="dxa"/>
          </w:tcPr>
          <w:p w:rsidR="00E93972" w:rsidRPr="00573583" w:rsidRDefault="00E93972" w:rsidP="00C45623"/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Excellent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45</w:t>
            </w:r>
          </w:p>
        </w:tc>
        <w:tc>
          <w:tcPr>
            <w:tcW w:w="718" w:type="dxa"/>
          </w:tcPr>
          <w:p w:rsidR="00E93972" w:rsidRPr="00573583" w:rsidRDefault="00E93972" w:rsidP="00C45623">
            <w:r w:rsidRPr="00573583">
              <w:t>23.8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Very good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82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43.4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47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24.9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11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5.8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4</w:t>
            </w:r>
          </w:p>
        </w:tc>
        <w:tc>
          <w:tcPr>
            <w:tcW w:w="718" w:type="dxa"/>
          </w:tcPr>
          <w:p w:rsidR="00E93972" w:rsidRPr="00573583" w:rsidRDefault="00E93972" w:rsidP="00C45623">
            <w:r w:rsidRPr="00573583">
              <w:t>2.1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 w:rsidRPr="00573583">
              <w:rPr>
                <w:rFonts w:ascii="Calibri" w:hAnsi="Calibri" w:cs="Calibri"/>
                <w:color w:val="000000"/>
              </w:rPr>
              <w:t>In general, before the COVID-19 measures were introduced (23rd March 2020), would you say your physical health was:</w:t>
            </w:r>
          </w:p>
        </w:tc>
        <w:tc>
          <w:tcPr>
            <w:tcW w:w="633" w:type="dxa"/>
          </w:tcPr>
          <w:p w:rsidR="00E93972" w:rsidRPr="00573583" w:rsidRDefault="00E93972" w:rsidP="00C45623"/>
        </w:tc>
        <w:tc>
          <w:tcPr>
            <w:tcW w:w="718" w:type="dxa"/>
          </w:tcPr>
          <w:p w:rsidR="00E93972" w:rsidRPr="00573583" w:rsidRDefault="00E93972" w:rsidP="00C45623"/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Excellent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16</w:t>
            </w:r>
          </w:p>
        </w:tc>
        <w:tc>
          <w:tcPr>
            <w:tcW w:w="718" w:type="dxa"/>
          </w:tcPr>
          <w:p w:rsidR="00E93972" w:rsidRPr="00573583" w:rsidRDefault="00E93972" w:rsidP="00C45623">
            <w:r w:rsidRPr="00573583">
              <w:t>8.8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Very good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85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47.0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60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33.2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20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11.1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0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-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 w:rsidRPr="00573583">
              <w:rPr>
                <w:rFonts w:ascii="Calibri" w:hAnsi="Calibri" w:cs="Calibri"/>
                <w:color w:val="000000"/>
              </w:rPr>
              <w:t>In general, since the COVID-19 measures were introduced, would you say your physical health is:</w:t>
            </w:r>
          </w:p>
        </w:tc>
        <w:tc>
          <w:tcPr>
            <w:tcW w:w="633" w:type="dxa"/>
          </w:tcPr>
          <w:p w:rsidR="00E93972" w:rsidRPr="00573583" w:rsidRDefault="00E93972" w:rsidP="00C45623"/>
        </w:tc>
        <w:tc>
          <w:tcPr>
            <w:tcW w:w="718" w:type="dxa"/>
          </w:tcPr>
          <w:p w:rsidR="00E93972" w:rsidRPr="00573583" w:rsidRDefault="00E93972" w:rsidP="00C45623"/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Excellent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9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5.0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Very good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77</w:t>
            </w:r>
          </w:p>
        </w:tc>
        <w:tc>
          <w:tcPr>
            <w:tcW w:w="718" w:type="dxa"/>
          </w:tcPr>
          <w:p w:rsidR="00E93972" w:rsidRPr="00573583" w:rsidRDefault="00E93972" w:rsidP="00C45623">
            <w:r w:rsidRPr="00573583">
              <w:t>42.</w:t>
            </w:r>
            <w:r>
              <w:t>8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67</w:t>
            </w:r>
          </w:p>
        </w:tc>
        <w:tc>
          <w:tcPr>
            <w:tcW w:w="718" w:type="dxa"/>
          </w:tcPr>
          <w:p w:rsidR="00E93972" w:rsidRPr="00573583" w:rsidRDefault="00E93972" w:rsidP="00C45623">
            <w:r w:rsidRPr="00573583">
              <w:t>37.2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27</w:t>
            </w:r>
          </w:p>
        </w:tc>
        <w:tc>
          <w:tcPr>
            <w:tcW w:w="718" w:type="dxa"/>
          </w:tcPr>
          <w:p w:rsidR="00E93972" w:rsidRPr="00573583" w:rsidRDefault="00E93972" w:rsidP="00C45623">
            <w:r w:rsidRPr="00573583">
              <w:t>15.0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Pr="00573583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573583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633" w:type="dxa"/>
          </w:tcPr>
          <w:p w:rsidR="00E93972" w:rsidRPr="00573583" w:rsidRDefault="00E93972" w:rsidP="00C45623">
            <w:r w:rsidRPr="00573583">
              <w:t>0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-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the last two weeks, how often have you felt nervous or stressed because of COVID-19?</w:t>
            </w:r>
          </w:p>
        </w:tc>
        <w:tc>
          <w:tcPr>
            <w:tcW w:w="633" w:type="dxa"/>
          </w:tcPr>
          <w:p w:rsidR="00E93972" w:rsidRPr="00573583" w:rsidRDefault="00E93972" w:rsidP="00C45623"/>
        </w:tc>
        <w:tc>
          <w:tcPr>
            <w:tcW w:w="718" w:type="dxa"/>
          </w:tcPr>
          <w:p w:rsidR="00E93972" w:rsidRPr="00573583" w:rsidRDefault="00E93972" w:rsidP="00C45623"/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  <w:t>Never</w:t>
            </w:r>
          </w:p>
        </w:tc>
        <w:tc>
          <w:tcPr>
            <w:tcW w:w="633" w:type="dxa"/>
          </w:tcPr>
          <w:p w:rsidR="00E93972" w:rsidRPr="00573583" w:rsidRDefault="00E93972" w:rsidP="00C45623">
            <w:r>
              <w:t>120</w:t>
            </w:r>
          </w:p>
        </w:tc>
        <w:tc>
          <w:tcPr>
            <w:tcW w:w="718" w:type="dxa"/>
          </w:tcPr>
          <w:p w:rsidR="00E93972" w:rsidRPr="00573583" w:rsidRDefault="00E93972" w:rsidP="00C45623">
            <w:r>
              <w:t>63.5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ab/>
              <w:t>Some of the time</w:t>
            </w:r>
          </w:p>
        </w:tc>
        <w:tc>
          <w:tcPr>
            <w:tcW w:w="633" w:type="dxa"/>
          </w:tcPr>
          <w:p w:rsidR="00E93972" w:rsidRDefault="00E93972" w:rsidP="00C45623">
            <w:r>
              <w:t>66</w:t>
            </w:r>
          </w:p>
        </w:tc>
        <w:tc>
          <w:tcPr>
            <w:tcW w:w="718" w:type="dxa"/>
          </w:tcPr>
          <w:p w:rsidR="00E93972" w:rsidRDefault="00E93972" w:rsidP="00C45623">
            <w:r>
              <w:t>34.9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  <w:t>Most of the time</w:t>
            </w:r>
          </w:p>
        </w:tc>
        <w:tc>
          <w:tcPr>
            <w:tcW w:w="633" w:type="dxa"/>
          </w:tcPr>
          <w:p w:rsidR="00E93972" w:rsidRDefault="00E93972" w:rsidP="00C45623">
            <w:r>
              <w:t>3</w:t>
            </w:r>
          </w:p>
        </w:tc>
        <w:tc>
          <w:tcPr>
            <w:tcW w:w="718" w:type="dxa"/>
          </w:tcPr>
          <w:p w:rsidR="00E93972" w:rsidRDefault="00E93972" w:rsidP="00C45623">
            <w:r>
              <w:t>1.6</w:t>
            </w:r>
          </w:p>
        </w:tc>
      </w:tr>
      <w:tr w:rsidR="00E93972" w:rsidRPr="00573583" w:rsidTr="00E93972">
        <w:tc>
          <w:tcPr>
            <w:tcW w:w="0" w:type="auto"/>
            <w:vAlign w:val="bottom"/>
          </w:tcPr>
          <w:p w:rsidR="00E9397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  <w:t>All of the time</w:t>
            </w:r>
          </w:p>
        </w:tc>
        <w:tc>
          <w:tcPr>
            <w:tcW w:w="633" w:type="dxa"/>
          </w:tcPr>
          <w:p w:rsidR="00E93972" w:rsidRDefault="00E93972" w:rsidP="00C45623">
            <w:r>
              <w:t>0</w:t>
            </w:r>
          </w:p>
        </w:tc>
        <w:tc>
          <w:tcPr>
            <w:tcW w:w="718" w:type="dxa"/>
          </w:tcPr>
          <w:p w:rsidR="00E93972" w:rsidRDefault="00E93972" w:rsidP="00C45623">
            <w:r>
              <w:t>-</w:t>
            </w:r>
          </w:p>
        </w:tc>
      </w:tr>
    </w:tbl>
    <w:p w:rsidR="00E93972" w:rsidRPr="00204997" w:rsidRDefault="00E93972" w:rsidP="00E93972"/>
    <w:p w:rsidR="00E93972" w:rsidRDefault="00E93972" w:rsidP="00E93972"/>
    <w:p w:rsidR="00E93972" w:rsidRDefault="00E93972" w:rsidP="00E93972"/>
    <w:p w:rsidR="00E93972" w:rsidRDefault="00E93972" w:rsidP="00E93972"/>
    <w:p w:rsidR="00E93972" w:rsidRDefault="00E93972" w:rsidP="00E93972"/>
    <w:p w:rsidR="00E93972" w:rsidRDefault="00E93972" w:rsidP="00E93972"/>
    <w:p w:rsidR="00E93972" w:rsidRDefault="00E93972" w:rsidP="00E93972"/>
    <w:p w:rsidR="00E93972" w:rsidRDefault="00E93972" w:rsidP="00E93972"/>
    <w:sectPr w:rsidR="00E93972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93972"/>
    <w:rsid w:val="0002415A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26AA9"/>
    <w:rsid w:val="00935C53"/>
    <w:rsid w:val="009532CF"/>
    <w:rsid w:val="009A3490"/>
    <w:rsid w:val="00AC4DBC"/>
    <w:rsid w:val="00B010AB"/>
    <w:rsid w:val="00BF2B39"/>
    <w:rsid w:val="00C43E0A"/>
    <w:rsid w:val="00C45623"/>
    <w:rsid w:val="00CB3B1C"/>
    <w:rsid w:val="00D454DE"/>
    <w:rsid w:val="00DB08C6"/>
    <w:rsid w:val="00E31D00"/>
    <w:rsid w:val="00E566DB"/>
    <w:rsid w:val="00E93972"/>
    <w:rsid w:val="00F55713"/>
    <w:rsid w:val="00FD0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customStyle="1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10</cp:revision>
  <dcterms:created xsi:type="dcterms:W3CDTF">2020-08-24T09:55:00Z</dcterms:created>
  <dcterms:modified xsi:type="dcterms:W3CDTF">2021-06-09T07:42:00Z</dcterms:modified>
</cp:coreProperties>
</file>